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1F2" w:rsidRDefault="003301F2" w:rsidP="003301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2574A">
        <w:rPr>
          <w:rFonts w:ascii="Times New Roman" w:hAnsi="Times New Roman" w:cs="Times New Roman"/>
        </w:rPr>
        <w:t>3 Supplemental</w:t>
      </w:r>
      <w:bookmarkStart w:id="0" w:name="_GoBack"/>
      <w:bookmarkEnd w:id="0"/>
      <w:r>
        <w:rPr>
          <w:rFonts w:ascii="Times New Roman" w:hAnsi="Times New Roman" w:cs="Times New Roman"/>
        </w:rPr>
        <w:t>: Correlations betwee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ange in Letter, Category and Switching Fluency at 3 months and Baseline Age, Levodopa Equivalent Dose, and Attention S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3301F2" w:rsidTr="00101E48">
        <w:trPr>
          <w:trHeight w:val="570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:rsidR="003301F2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:rsidR="003301F2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-Dopa Equivalent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:rsidR="003301F2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:rsidR="003301F2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:rsidR="003301F2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ST Interference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:rsidR="003301F2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ls B</w:t>
            </w:r>
          </w:p>
        </w:tc>
      </w:tr>
      <w:tr w:rsidR="003301F2" w:rsidRPr="00DC10D9" w:rsidTr="00101E48">
        <w:trPr>
          <w:trHeight w:val="57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tter Fluenc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301F2" w:rsidRPr="00E604BF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0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8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6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2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3</w:t>
            </w:r>
          </w:p>
        </w:tc>
      </w:tr>
      <w:tr w:rsidR="003301F2" w:rsidRPr="00DC10D9" w:rsidTr="00101E48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301F2" w:rsidRPr="00E604BF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0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6</w:t>
            </w:r>
          </w:p>
        </w:tc>
      </w:tr>
      <w:tr w:rsidR="003301F2" w:rsidRPr="00DC10D9" w:rsidTr="00101E48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301F2" w:rsidRPr="00E604BF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0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3301F2" w:rsidRPr="00DC10D9" w:rsidTr="00101E48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301F2" w:rsidRPr="00E604BF" w:rsidRDefault="003301F2" w:rsidP="00101E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01F2" w:rsidRPr="00DC10D9" w:rsidTr="00101E48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 Fluenc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01F2" w:rsidRPr="00E604BF" w:rsidRDefault="003301F2" w:rsidP="00101E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0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3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9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56</w:t>
            </w:r>
          </w:p>
        </w:tc>
      </w:tr>
      <w:tr w:rsidR="003301F2" w:rsidRPr="00DC10D9" w:rsidTr="00101E48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01F2" w:rsidRPr="00E604BF" w:rsidRDefault="003301F2" w:rsidP="00101E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0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4</w:t>
            </w:r>
          </w:p>
        </w:tc>
      </w:tr>
      <w:tr w:rsidR="003301F2" w:rsidRPr="00DC10D9" w:rsidTr="00101E48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301F2" w:rsidRPr="00E604BF" w:rsidRDefault="003301F2" w:rsidP="00101E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04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3301F2" w:rsidRPr="00DC10D9" w:rsidTr="00101E48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01F2" w:rsidRPr="00DC10D9" w:rsidTr="00101E48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itching</w:t>
            </w:r>
          </w:p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06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4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3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50</w:t>
            </w:r>
          </w:p>
        </w:tc>
      </w:tr>
      <w:tr w:rsidR="003301F2" w:rsidRPr="00DC10D9" w:rsidTr="00101E48">
        <w:trPr>
          <w:trHeight w:val="57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7</w:t>
            </w:r>
          </w:p>
        </w:tc>
      </w:tr>
      <w:tr w:rsidR="003301F2" w:rsidRPr="00DC10D9" w:rsidTr="00101E48">
        <w:trPr>
          <w:trHeight w:val="300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01F2" w:rsidRPr="00DC10D9" w:rsidRDefault="003301F2" w:rsidP="00101E4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301F2" w:rsidRPr="00DC10D9" w:rsidRDefault="003301F2" w:rsidP="00101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10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</w:tbl>
    <w:p w:rsidR="003301F2" w:rsidRDefault="003301F2" w:rsidP="003301F2">
      <w:pPr>
        <w:rPr>
          <w:rFonts w:ascii="Times New Roman" w:hAnsi="Times New Roman" w:cs="Times New Roman"/>
        </w:rPr>
      </w:pPr>
    </w:p>
    <w:p w:rsidR="00116F7B" w:rsidRDefault="00116F7B"/>
    <w:sectPr w:rsidR="00116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D5E"/>
    <w:rsid w:val="000B6D5E"/>
    <w:rsid w:val="00116F7B"/>
    <w:rsid w:val="0022574A"/>
    <w:rsid w:val="003301F2"/>
    <w:rsid w:val="0078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1F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1F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>St. Jude Medical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Jude Medical</dc:creator>
  <cp:keywords/>
  <dc:description/>
  <cp:lastModifiedBy>St. Jude Medical</cp:lastModifiedBy>
  <cp:revision>3</cp:revision>
  <dcterms:created xsi:type="dcterms:W3CDTF">2016-06-07T20:23:00Z</dcterms:created>
  <dcterms:modified xsi:type="dcterms:W3CDTF">2016-06-15T21:49:00Z</dcterms:modified>
</cp:coreProperties>
</file>